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330F193" w14:textId="14656173" w:rsidR="00802146" w:rsidRDefault="007F0294" w:rsidP="007F0294">
      <w:pPr>
        <w:pStyle w:val="Caption"/>
        <w:ind w:left="2880" w:hanging="2880"/>
      </w:pPr>
      <w:bookmarkStart w:id="0" w:name="_GoBack"/>
      <w:bookmarkEnd w:id="0"/>
      <w:r>
        <w:t>S</w:t>
      </w:r>
      <w:r w:rsidR="00833BCB">
        <w:t>4</w:t>
      </w:r>
      <w:r>
        <w:t xml:space="preserve"> </w:t>
      </w:r>
      <w:r w:rsidR="00DF4592">
        <w:t>T</w:t>
      </w:r>
      <w:r>
        <w:t>able:</w:t>
      </w:r>
      <w:r w:rsidR="00DF4592">
        <w:t xml:space="preserve"> </w:t>
      </w:r>
      <w:r>
        <w:t>Background characteristics of the surveyed community member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257"/>
        <w:gridCol w:w="2147"/>
        <w:gridCol w:w="3051"/>
        <w:gridCol w:w="2387"/>
        <w:gridCol w:w="2116"/>
      </w:tblGrid>
      <w:tr w:rsidR="008A0260" w:rsidRPr="007F0294" w14:paraId="0A5F499F" w14:textId="77777777" w:rsidTr="00C4562E">
        <w:trPr>
          <w:trHeight w:val="283"/>
          <w:tblHeader/>
        </w:trPr>
        <w:tc>
          <w:tcPr>
            <w:tcW w:w="1525" w:type="pct"/>
            <w:vMerge w:val="restart"/>
            <w:tcBorders>
              <w:left w:val="nil"/>
              <w:right w:val="nil"/>
            </w:tcBorders>
            <w:noWrap/>
            <w:vAlign w:val="center"/>
            <w:hideMark/>
          </w:tcPr>
          <w:p w14:paraId="42090162" w14:textId="3FC2C64F" w:rsidR="008A0260" w:rsidRPr="008A0260" w:rsidRDefault="008A0260" w:rsidP="00C4562E">
            <w:pPr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A026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Characteristics</w:t>
            </w:r>
          </w:p>
        </w:tc>
        <w:tc>
          <w:tcPr>
            <w:tcW w:w="769" w:type="pct"/>
            <w:tcBorders>
              <w:left w:val="nil"/>
              <w:right w:val="nil"/>
            </w:tcBorders>
            <w:noWrap/>
            <w:vAlign w:val="center"/>
            <w:hideMark/>
          </w:tcPr>
          <w:p w14:paraId="6E86E491" w14:textId="465834A4" w:rsidR="008A0260" w:rsidRPr="007F0294" w:rsidRDefault="008A0260" w:rsidP="00C4562E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7F029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Hlegu (</w:t>
            </w:r>
            <w:r w:rsidR="001F70D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N</w:t>
            </w:r>
            <w:r w:rsidRPr="007F029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=254)</w:t>
            </w:r>
          </w:p>
        </w:tc>
        <w:tc>
          <w:tcPr>
            <w:tcW w:w="1093" w:type="pct"/>
            <w:tcBorders>
              <w:left w:val="nil"/>
              <w:right w:val="nil"/>
            </w:tcBorders>
            <w:noWrap/>
            <w:vAlign w:val="center"/>
            <w:hideMark/>
          </w:tcPr>
          <w:p w14:paraId="47FB71F5" w14:textId="77777777" w:rsidR="008A0260" w:rsidRPr="007F0294" w:rsidRDefault="008A0260" w:rsidP="00C4562E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7F029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Kungyangon (n=170)</w:t>
            </w:r>
          </w:p>
        </w:tc>
        <w:tc>
          <w:tcPr>
            <w:tcW w:w="855" w:type="pct"/>
            <w:tcBorders>
              <w:left w:val="nil"/>
              <w:right w:val="nil"/>
            </w:tcBorders>
            <w:noWrap/>
            <w:vAlign w:val="center"/>
            <w:hideMark/>
          </w:tcPr>
          <w:p w14:paraId="144F9168" w14:textId="77777777" w:rsidR="008A0260" w:rsidRPr="007F0294" w:rsidRDefault="008A0260" w:rsidP="00C4562E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7F029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Taikkyi (n=219)</w:t>
            </w:r>
          </w:p>
        </w:tc>
        <w:tc>
          <w:tcPr>
            <w:tcW w:w="757" w:type="pct"/>
            <w:tcBorders>
              <w:left w:val="nil"/>
              <w:right w:val="nil"/>
            </w:tcBorders>
            <w:noWrap/>
            <w:vAlign w:val="center"/>
            <w:hideMark/>
          </w:tcPr>
          <w:p w14:paraId="4B8A0E9C" w14:textId="77777777" w:rsidR="008A0260" w:rsidRPr="007F0294" w:rsidRDefault="008A0260" w:rsidP="00C4562E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7F029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Total (N=643)</w:t>
            </w:r>
          </w:p>
        </w:tc>
      </w:tr>
      <w:tr w:rsidR="008A0260" w:rsidRPr="007F0294" w14:paraId="1D2646D5" w14:textId="77777777" w:rsidTr="00C4562E">
        <w:trPr>
          <w:trHeight w:val="283"/>
        </w:trPr>
        <w:tc>
          <w:tcPr>
            <w:tcW w:w="1525" w:type="pct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04980F2A" w14:textId="77777777" w:rsidR="008A0260" w:rsidRPr="007F0294" w:rsidRDefault="008A0260" w:rsidP="00C4562E">
            <w:pPr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769" w:type="pct"/>
            <w:tcBorders>
              <w:left w:val="nil"/>
              <w:right w:val="nil"/>
            </w:tcBorders>
            <w:noWrap/>
            <w:vAlign w:val="center"/>
            <w:hideMark/>
          </w:tcPr>
          <w:p w14:paraId="588A6CCA" w14:textId="77777777" w:rsidR="008A0260" w:rsidRPr="007F0294" w:rsidRDefault="008A0260" w:rsidP="00C4562E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7F029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n (%)</w:t>
            </w:r>
          </w:p>
        </w:tc>
        <w:tc>
          <w:tcPr>
            <w:tcW w:w="1093" w:type="pct"/>
            <w:tcBorders>
              <w:left w:val="nil"/>
              <w:right w:val="nil"/>
            </w:tcBorders>
            <w:noWrap/>
            <w:vAlign w:val="center"/>
            <w:hideMark/>
          </w:tcPr>
          <w:p w14:paraId="517C5381" w14:textId="77777777" w:rsidR="008A0260" w:rsidRPr="007F0294" w:rsidRDefault="008A0260" w:rsidP="00C4562E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7F029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n (%)</w:t>
            </w:r>
          </w:p>
        </w:tc>
        <w:tc>
          <w:tcPr>
            <w:tcW w:w="855" w:type="pct"/>
            <w:tcBorders>
              <w:left w:val="nil"/>
              <w:right w:val="nil"/>
            </w:tcBorders>
            <w:noWrap/>
            <w:vAlign w:val="center"/>
            <w:hideMark/>
          </w:tcPr>
          <w:p w14:paraId="299C58B3" w14:textId="77777777" w:rsidR="008A0260" w:rsidRPr="007F0294" w:rsidRDefault="008A0260" w:rsidP="00C4562E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7F029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n (%)</w:t>
            </w:r>
          </w:p>
        </w:tc>
        <w:tc>
          <w:tcPr>
            <w:tcW w:w="757" w:type="pct"/>
            <w:tcBorders>
              <w:left w:val="nil"/>
              <w:right w:val="nil"/>
            </w:tcBorders>
            <w:noWrap/>
            <w:vAlign w:val="center"/>
            <w:hideMark/>
          </w:tcPr>
          <w:p w14:paraId="6E03A6E3" w14:textId="77777777" w:rsidR="008A0260" w:rsidRPr="007F0294" w:rsidRDefault="008A0260" w:rsidP="00C4562E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7F029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n (%)</w:t>
            </w:r>
          </w:p>
        </w:tc>
      </w:tr>
      <w:tr w:rsidR="007F0294" w:rsidRPr="007F0294" w14:paraId="1E711F7D" w14:textId="77777777" w:rsidTr="00C4562E">
        <w:trPr>
          <w:trHeight w:val="283"/>
        </w:trPr>
        <w:tc>
          <w:tcPr>
            <w:tcW w:w="1525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078104D" w14:textId="623905A3" w:rsidR="007F0294" w:rsidRPr="007F0294" w:rsidRDefault="00287061" w:rsidP="00C4562E">
            <w:pPr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Median</w:t>
            </w:r>
            <w:r w:rsidR="00AC2DD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IQR</w:t>
            </w:r>
            <w:r w:rsidR="00AC2DD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)</w:t>
            </w:r>
            <w:r w:rsidR="007F0294" w:rsidRPr="007F029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 xml:space="preserve"> age in years</w:t>
            </w:r>
          </w:p>
        </w:tc>
        <w:tc>
          <w:tcPr>
            <w:tcW w:w="769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9163947" w14:textId="3E62E13B" w:rsidR="007F0294" w:rsidRPr="007F0294" w:rsidRDefault="00C67B6D" w:rsidP="00C4562E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38 (29</w:t>
            </w:r>
            <w:r w:rsidR="00C40F6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51)</w:t>
            </w:r>
          </w:p>
        </w:tc>
        <w:tc>
          <w:tcPr>
            <w:tcW w:w="1093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4A05ACB" w14:textId="56E1AABC" w:rsidR="007F0294" w:rsidRPr="007F0294" w:rsidRDefault="00F74E12" w:rsidP="00C4562E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37</w:t>
            </w:r>
            <w:r w:rsidR="00AC2D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 xml:space="preserve"> (</w:t>
            </w:r>
            <w:r w:rsidR="0019797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32</w:t>
            </w:r>
            <w:r w:rsidR="00C40F6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-</w:t>
            </w:r>
            <w:r w:rsidR="0019797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53</w:t>
            </w:r>
            <w:r w:rsidR="00AC2D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)</w:t>
            </w:r>
          </w:p>
        </w:tc>
        <w:tc>
          <w:tcPr>
            <w:tcW w:w="855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6C7FD47" w14:textId="0F719FBA" w:rsidR="007F0294" w:rsidRPr="007F0294" w:rsidRDefault="00B753D7" w:rsidP="00C4562E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40 (30</w:t>
            </w:r>
            <w:r w:rsidR="00C40F6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51)</w:t>
            </w:r>
          </w:p>
        </w:tc>
        <w:tc>
          <w:tcPr>
            <w:tcW w:w="757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14C7D55" w14:textId="7E0CC50D" w:rsidR="007F0294" w:rsidRPr="007F0294" w:rsidRDefault="00B753D7" w:rsidP="00C4562E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38 (29</w:t>
            </w:r>
            <w:r w:rsidR="00C40F6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52)</w:t>
            </w:r>
          </w:p>
        </w:tc>
      </w:tr>
      <w:tr w:rsidR="007F0294" w:rsidRPr="007F0294" w14:paraId="189C65C3" w14:textId="77777777" w:rsidTr="00C4562E">
        <w:trPr>
          <w:trHeight w:val="283"/>
        </w:trPr>
        <w:tc>
          <w:tcPr>
            <w:tcW w:w="1525" w:type="pct"/>
            <w:tcBorders>
              <w:left w:val="nil"/>
              <w:bottom w:val="nil"/>
              <w:right w:val="nil"/>
            </w:tcBorders>
            <w:noWrap/>
            <w:vAlign w:val="center"/>
          </w:tcPr>
          <w:p w14:paraId="74D1D0C1" w14:textId="77777777" w:rsidR="007F0294" w:rsidRPr="007F0294" w:rsidRDefault="007F0294" w:rsidP="00C4562E">
            <w:pPr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7F029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Age group</w:t>
            </w:r>
          </w:p>
        </w:tc>
        <w:tc>
          <w:tcPr>
            <w:tcW w:w="769" w:type="pct"/>
            <w:tcBorders>
              <w:left w:val="nil"/>
              <w:bottom w:val="nil"/>
              <w:right w:val="nil"/>
            </w:tcBorders>
            <w:noWrap/>
            <w:vAlign w:val="center"/>
          </w:tcPr>
          <w:p w14:paraId="30426DDB" w14:textId="77777777" w:rsidR="007F0294" w:rsidRPr="007F0294" w:rsidRDefault="007F0294" w:rsidP="00C4562E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1093" w:type="pct"/>
            <w:tcBorders>
              <w:left w:val="nil"/>
              <w:bottom w:val="nil"/>
              <w:right w:val="nil"/>
            </w:tcBorders>
            <w:noWrap/>
            <w:vAlign w:val="center"/>
          </w:tcPr>
          <w:p w14:paraId="7F7D3A34" w14:textId="77777777" w:rsidR="007F0294" w:rsidRPr="007F0294" w:rsidRDefault="007F0294" w:rsidP="00C4562E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855" w:type="pct"/>
            <w:tcBorders>
              <w:left w:val="nil"/>
              <w:bottom w:val="nil"/>
              <w:right w:val="nil"/>
            </w:tcBorders>
            <w:noWrap/>
            <w:vAlign w:val="center"/>
          </w:tcPr>
          <w:p w14:paraId="022EE052" w14:textId="77777777" w:rsidR="007F0294" w:rsidRPr="007F0294" w:rsidRDefault="007F0294" w:rsidP="00C4562E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757" w:type="pct"/>
            <w:tcBorders>
              <w:left w:val="nil"/>
              <w:bottom w:val="nil"/>
              <w:right w:val="nil"/>
            </w:tcBorders>
            <w:noWrap/>
            <w:vAlign w:val="center"/>
          </w:tcPr>
          <w:p w14:paraId="5B604DFA" w14:textId="77777777" w:rsidR="007F0294" w:rsidRPr="007F0294" w:rsidRDefault="007F0294" w:rsidP="00C4562E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</w:tr>
      <w:tr w:rsidR="007F0294" w:rsidRPr="007F0294" w14:paraId="1DC43FF3" w14:textId="77777777" w:rsidTr="00C4562E">
        <w:trPr>
          <w:trHeight w:val="283"/>
        </w:trPr>
        <w:tc>
          <w:tcPr>
            <w:tcW w:w="1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F8B093" w14:textId="77777777" w:rsidR="007F0294" w:rsidRPr="007F0294" w:rsidRDefault="007F0294" w:rsidP="00C4562E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7F029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8 – 34 years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9ABCDC" w14:textId="77777777" w:rsidR="007F0294" w:rsidRPr="007F0294" w:rsidRDefault="007F0294" w:rsidP="00C4562E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7F029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97 (38.2)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4C2C60" w14:textId="77777777" w:rsidR="007F0294" w:rsidRPr="007F0294" w:rsidRDefault="007F0294" w:rsidP="00C4562E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7F029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57 (33.5)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4F1A4C" w14:textId="77777777" w:rsidR="007F0294" w:rsidRPr="007F0294" w:rsidRDefault="007F0294" w:rsidP="00C4562E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7F029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78 (35.6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B08AA8" w14:textId="77777777" w:rsidR="007F0294" w:rsidRPr="007F0294" w:rsidRDefault="007F0294" w:rsidP="00C4562E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7F029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32 (36.1)</w:t>
            </w:r>
          </w:p>
        </w:tc>
      </w:tr>
      <w:tr w:rsidR="007F0294" w:rsidRPr="007F0294" w14:paraId="7A026598" w14:textId="77777777" w:rsidTr="00C4562E">
        <w:trPr>
          <w:trHeight w:val="283"/>
        </w:trPr>
        <w:tc>
          <w:tcPr>
            <w:tcW w:w="1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D61CDB" w14:textId="77777777" w:rsidR="007F0294" w:rsidRPr="007F0294" w:rsidRDefault="007F0294" w:rsidP="00C4562E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7F029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35 – 65 years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1DAD4B" w14:textId="77777777" w:rsidR="007F0294" w:rsidRPr="007F0294" w:rsidRDefault="007F0294" w:rsidP="00C4562E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7F029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43 (56.3)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8DBE68" w14:textId="77777777" w:rsidR="007F0294" w:rsidRPr="007F0294" w:rsidRDefault="007F0294" w:rsidP="00C4562E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7F029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99 (58.2)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CE8368" w14:textId="77777777" w:rsidR="007F0294" w:rsidRPr="007F0294" w:rsidRDefault="007F0294" w:rsidP="00C4562E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7F029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28 (58.5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940EA2" w14:textId="77777777" w:rsidR="007F0294" w:rsidRPr="007F0294" w:rsidRDefault="007F0294" w:rsidP="00C4562E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7F029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370 (57.5)</w:t>
            </w:r>
          </w:p>
        </w:tc>
      </w:tr>
      <w:tr w:rsidR="007F0294" w:rsidRPr="007F0294" w14:paraId="20342A80" w14:textId="77777777" w:rsidTr="00C4562E">
        <w:trPr>
          <w:trHeight w:val="283"/>
        </w:trPr>
        <w:tc>
          <w:tcPr>
            <w:tcW w:w="152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9006517" w14:textId="77777777" w:rsidR="007F0294" w:rsidRPr="007F0294" w:rsidRDefault="007F0294" w:rsidP="00C4562E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7F029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&gt;65 years</w:t>
            </w:r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F32FA59" w14:textId="77777777" w:rsidR="007F0294" w:rsidRPr="007F0294" w:rsidRDefault="007F0294" w:rsidP="00C4562E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7F029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4 (5.5)</w:t>
            </w:r>
          </w:p>
        </w:tc>
        <w:tc>
          <w:tcPr>
            <w:tcW w:w="109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1BAFDC0" w14:textId="77777777" w:rsidR="007F0294" w:rsidRPr="007F0294" w:rsidRDefault="007F0294" w:rsidP="00C4562E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7F029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4 (8.2)</w:t>
            </w:r>
          </w:p>
        </w:tc>
        <w:tc>
          <w:tcPr>
            <w:tcW w:w="85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DA58B4A" w14:textId="77777777" w:rsidR="007F0294" w:rsidRPr="007F0294" w:rsidRDefault="007F0294" w:rsidP="00C4562E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7F029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3 (5.9)</w:t>
            </w:r>
          </w:p>
        </w:tc>
        <w:tc>
          <w:tcPr>
            <w:tcW w:w="75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2DD55E0" w14:textId="77777777" w:rsidR="007F0294" w:rsidRPr="007F0294" w:rsidRDefault="007F0294" w:rsidP="00C4562E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7F029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41 (6.4)</w:t>
            </w:r>
          </w:p>
        </w:tc>
      </w:tr>
      <w:tr w:rsidR="007F0294" w:rsidRPr="007F0294" w14:paraId="60F743FB" w14:textId="77777777" w:rsidTr="00C4562E">
        <w:trPr>
          <w:trHeight w:val="283"/>
        </w:trPr>
        <w:tc>
          <w:tcPr>
            <w:tcW w:w="1525" w:type="pc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0C4F25DA" w14:textId="77777777" w:rsidR="007F0294" w:rsidRPr="007F0294" w:rsidRDefault="007F0294" w:rsidP="00C4562E">
            <w:pPr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7F029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Sex</w:t>
            </w:r>
          </w:p>
        </w:tc>
        <w:tc>
          <w:tcPr>
            <w:tcW w:w="769" w:type="pc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536BDC42" w14:textId="77777777" w:rsidR="007F0294" w:rsidRPr="007F0294" w:rsidRDefault="007F0294" w:rsidP="00C4562E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1093" w:type="pc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6BEDB56D" w14:textId="77777777" w:rsidR="007F0294" w:rsidRPr="007F0294" w:rsidRDefault="007F0294" w:rsidP="00C4562E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855" w:type="pc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1956148E" w14:textId="77777777" w:rsidR="007F0294" w:rsidRPr="007F0294" w:rsidRDefault="007F0294" w:rsidP="00C4562E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757" w:type="pc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165F4C1A" w14:textId="77777777" w:rsidR="007F0294" w:rsidRPr="007F0294" w:rsidRDefault="007F0294" w:rsidP="00C4562E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</w:tr>
      <w:tr w:rsidR="007F0294" w:rsidRPr="007F0294" w14:paraId="30DDD257" w14:textId="77777777" w:rsidTr="00C4562E">
        <w:trPr>
          <w:trHeight w:val="283"/>
        </w:trPr>
        <w:tc>
          <w:tcPr>
            <w:tcW w:w="1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F7D96A" w14:textId="77777777" w:rsidR="007F0294" w:rsidRPr="007F0294" w:rsidRDefault="007F0294" w:rsidP="00C4562E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7F029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Male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5C7A32" w14:textId="77777777" w:rsidR="007F0294" w:rsidRPr="007F0294" w:rsidRDefault="007F0294" w:rsidP="00C4562E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7F029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12 (44.1)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C89CF8" w14:textId="77777777" w:rsidR="007F0294" w:rsidRPr="007F0294" w:rsidRDefault="007F0294" w:rsidP="00C4562E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7F029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83 (48.8)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3A908A" w14:textId="77777777" w:rsidR="007F0294" w:rsidRPr="007F0294" w:rsidRDefault="007F0294" w:rsidP="00C4562E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7F029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97 (44.3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C7CBAE" w14:textId="77777777" w:rsidR="007F0294" w:rsidRPr="007F0294" w:rsidRDefault="007F0294" w:rsidP="00C4562E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7F029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92 (45.4)</w:t>
            </w:r>
          </w:p>
        </w:tc>
      </w:tr>
      <w:tr w:rsidR="007F0294" w:rsidRPr="007F0294" w14:paraId="7A75B42E" w14:textId="77777777" w:rsidTr="00C4562E">
        <w:trPr>
          <w:trHeight w:val="283"/>
        </w:trPr>
        <w:tc>
          <w:tcPr>
            <w:tcW w:w="152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8DB1E4F" w14:textId="77777777" w:rsidR="007F0294" w:rsidRPr="007F0294" w:rsidRDefault="007F0294" w:rsidP="00C4562E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7F029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Female</w:t>
            </w:r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9269A36" w14:textId="77777777" w:rsidR="007F0294" w:rsidRPr="007F0294" w:rsidRDefault="007F0294" w:rsidP="00C4562E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7F029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42 (55.9)</w:t>
            </w:r>
          </w:p>
        </w:tc>
        <w:tc>
          <w:tcPr>
            <w:tcW w:w="109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8F6D777" w14:textId="77777777" w:rsidR="007F0294" w:rsidRPr="007F0294" w:rsidRDefault="007F0294" w:rsidP="00C4562E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7F029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87 (51.2)</w:t>
            </w:r>
          </w:p>
        </w:tc>
        <w:tc>
          <w:tcPr>
            <w:tcW w:w="85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0B4E5DF" w14:textId="77777777" w:rsidR="007F0294" w:rsidRPr="007F0294" w:rsidRDefault="007F0294" w:rsidP="00C4562E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7F029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22 (55.7)</w:t>
            </w:r>
          </w:p>
        </w:tc>
        <w:tc>
          <w:tcPr>
            <w:tcW w:w="75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6E35662" w14:textId="77777777" w:rsidR="007F0294" w:rsidRPr="007F0294" w:rsidRDefault="007F0294" w:rsidP="00C4562E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7F029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351 (54.6)</w:t>
            </w:r>
          </w:p>
        </w:tc>
      </w:tr>
      <w:tr w:rsidR="007F0294" w:rsidRPr="007F0294" w14:paraId="73E041F4" w14:textId="77777777" w:rsidTr="00C4562E">
        <w:trPr>
          <w:trHeight w:val="283"/>
        </w:trPr>
        <w:tc>
          <w:tcPr>
            <w:tcW w:w="1525" w:type="pc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108E4CF6" w14:textId="77777777" w:rsidR="007F0294" w:rsidRPr="007F0294" w:rsidRDefault="007F0294" w:rsidP="00C4562E">
            <w:pPr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7F029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Residency status</w:t>
            </w:r>
          </w:p>
        </w:tc>
        <w:tc>
          <w:tcPr>
            <w:tcW w:w="769" w:type="pc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3E2B43C5" w14:textId="77777777" w:rsidR="007F0294" w:rsidRPr="007F0294" w:rsidRDefault="007F0294" w:rsidP="00C4562E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1093" w:type="pc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1CD3C492" w14:textId="77777777" w:rsidR="007F0294" w:rsidRPr="007F0294" w:rsidRDefault="007F0294" w:rsidP="00C4562E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855" w:type="pc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0328CD04" w14:textId="77777777" w:rsidR="007F0294" w:rsidRPr="007F0294" w:rsidRDefault="007F0294" w:rsidP="00C4562E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757" w:type="pc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4F4DB9DD" w14:textId="77777777" w:rsidR="007F0294" w:rsidRPr="007F0294" w:rsidRDefault="007F0294" w:rsidP="00C4562E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</w:tr>
      <w:tr w:rsidR="007F0294" w:rsidRPr="007F0294" w14:paraId="18197F29" w14:textId="77777777" w:rsidTr="00C4562E">
        <w:trPr>
          <w:trHeight w:val="283"/>
        </w:trPr>
        <w:tc>
          <w:tcPr>
            <w:tcW w:w="1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4F2958" w14:textId="77777777" w:rsidR="007F0294" w:rsidRPr="007F0294" w:rsidRDefault="007F0294" w:rsidP="00C4562E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7F029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Village residence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F210F9" w14:textId="77777777" w:rsidR="007F0294" w:rsidRPr="007F0294" w:rsidRDefault="007F0294" w:rsidP="00C4562E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7F029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35 (92.5)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8211F9" w14:textId="77777777" w:rsidR="007F0294" w:rsidRPr="007F0294" w:rsidRDefault="007F0294" w:rsidP="00C4562E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7F029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69 (99.4)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F85E6A" w14:textId="77777777" w:rsidR="007F0294" w:rsidRPr="007F0294" w:rsidRDefault="007F0294" w:rsidP="00C4562E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7F029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18 (99.5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4AE400" w14:textId="77777777" w:rsidR="007F0294" w:rsidRPr="007F0294" w:rsidRDefault="007F0294" w:rsidP="00C4562E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7F029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622 (96.7)</w:t>
            </w:r>
          </w:p>
        </w:tc>
      </w:tr>
      <w:tr w:rsidR="007F0294" w:rsidRPr="007F0294" w14:paraId="00C71205" w14:textId="77777777" w:rsidTr="00C4562E">
        <w:trPr>
          <w:trHeight w:val="283"/>
        </w:trPr>
        <w:tc>
          <w:tcPr>
            <w:tcW w:w="152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5301359" w14:textId="7DC7923A" w:rsidR="007F0294" w:rsidRPr="007F0294" w:rsidRDefault="007F0294" w:rsidP="00C4562E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7F029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Mobile &amp; migrant pop</w:t>
            </w:r>
            <w:r w:rsidR="00021F9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ulation</w:t>
            </w:r>
            <w:r w:rsidRPr="007F029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:</w:t>
            </w:r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06313CD" w14:textId="77777777" w:rsidR="007F0294" w:rsidRPr="007F0294" w:rsidRDefault="007F0294" w:rsidP="00C4562E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7F029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9 (7.5)</w:t>
            </w:r>
          </w:p>
        </w:tc>
        <w:tc>
          <w:tcPr>
            <w:tcW w:w="109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3FB6A7A" w14:textId="77777777" w:rsidR="007F0294" w:rsidRPr="007F0294" w:rsidRDefault="007F0294" w:rsidP="00C4562E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7F029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 (0.6)</w:t>
            </w:r>
          </w:p>
        </w:tc>
        <w:tc>
          <w:tcPr>
            <w:tcW w:w="85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F309D57" w14:textId="77777777" w:rsidR="007F0294" w:rsidRPr="007F0294" w:rsidRDefault="007F0294" w:rsidP="00C4562E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7F029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 (0.5)</w:t>
            </w:r>
          </w:p>
        </w:tc>
        <w:tc>
          <w:tcPr>
            <w:tcW w:w="75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710F656" w14:textId="77777777" w:rsidR="007F0294" w:rsidRPr="007F0294" w:rsidRDefault="007F0294" w:rsidP="00C4562E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7F029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1 (3.3)</w:t>
            </w:r>
          </w:p>
        </w:tc>
      </w:tr>
      <w:tr w:rsidR="007F0294" w:rsidRPr="007F0294" w14:paraId="6F8A4497" w14:textId="77777777" w:rsidTr="00C4562E">
        <w:trPr>
          <w:trHeight w:val="283"/>
        </w:trPr>
        <w:tc>
          <w:tcPr>
            <w:tcW w:w="5000" w:type="pct"/>
            <w:gridSpan w:val="5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700AF5F2" w14:textId="77777777" w:rsidR="007F0294" w:rsidRPr="007F0294" w:rsidRDefault="007F0294" w:rsidP="00C4562E">
            <w:pPr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7F029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Highest education level attained</w:t>
            </w:r>
          </w:p>
        </w:tc>
      </w:tr>
      <w:tr w:rsidR="007F0294" w:rsidRPr="007F0294" w14:paraId="6FA5FE0D" w14:textId="77777777" w:rsidTr="00C4562E">
        <w:trPr>
          <w:trHeight w:val="283"/>
        </w:trPr>
        <w:tc>
          <w:tcPr>
            <w:tcW w:w="1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764E04" w14:textId="77777777" w:rsidR="007F0294" w:rsidRPr="007F0294" w:rsidRDefault="007F0294" w:rsidP="00C4562E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7F029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No formal education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9BBE5B" w14:textId="77777777" w:rsidR="007F0294" w:rsidRPr="007F0294" w:rsidRDefault="007F0294" w:rsidP="00C4562E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7F029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 (0.8)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E266CD" w14:textId="77777777" w:rsidR="007F0294" w:rsidRPr="007F0294" w:rsidRDefault="007F0294" w:rsidP="00C4562E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7F029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 (0.0)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8E93BA" w14:textId="77777777" w:rsidR="007F0294" w:rsidRPr="007F0294" w:rsidRDefault="007F0294" w:rsidP="00C4562E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7F029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 (0.5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C60476" w14:textId="77777777" w:rsidR="007F0294" w:rsidRPr="007F0294" w:rsidRDefault="007F0294" w:rsidP="00C4562E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7F029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3 (0.5)</w:t>
            </w:r>
          </w:p>
        </w:tc>
      </w:tr>
      <w:tr w:rsidR="007F0294" w:rsidRPr="007F0294" w14:paraId="1DDA48B4" w14:textId="77777777" w:rsidTr="00C4562E">
        <w:trPr>
          <w:trHeight w:val="283"/>
        </w:trPr>
        <w:tc>
          <w:tcPr>
            <w:tcW w:w="1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103B19" w14:textId="77777777" w:rsidR="007F0294" w:rsidRPr="007F0294" w:rsidRDefault="007F0294" w:rsidP="00C4562E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7F029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Can read and write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B80A04" w14:textId="77777777" w:rsidR="007F0294" w:rsidRPr="007F0294" w:rsidRDefault="007F0294" w:rsidP="00C4562E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7F029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1 (4.3)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6536C9" w14:textId="77777777" w:rsidR="007F0294" w:rsidRPr="007F0294" w:rsidRDefault="007F0294" w:rsidP="00C4562E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7F029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3 (1.8)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F3961B" w14:textId="77777777" w:rsidR="007F0294" w:rsidRPr="007F0294" w:rsidRDefault="007F0294" w:rsidP="00C4562E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7F029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7 (3.2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D288E2" w14:textId="77777777" w:rsidR="007F0294" w:rsidRPr="007F0294" w:rsidRDefault="007F0294" w:rsidP="00C4562E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7F029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1 (3.3)</w:t>
            </w:r>
          </w:p>
        </w:tc>
      </w:tr>
      <w:tr w:rsidR="007F0294" w:rsidRPr="007F0294" w14:paraId="48C78DB6" w14:textId="77777777" w:rsidTr="00C4562E">
        <w:trPr>
          <w:trHeight w:val="283"/>
        </w:trPr>
        <w:tc>
          <w:tcPr>
            <w:tcW w:w="1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23EBF1" w14:textId="77777777" w:rsidR="007F0294" w:rsidRPr="007F0294" w:rsidRDefault="007F0294" w:rsidP="00C4562E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7F029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Primary school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1F727D" w14:textId="77777777" w:rsidR="007F0294" w:rsidRPr="007F0294" w:rsidRDefault="007F0294" w:rsidP="00C4562E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7F029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81 (31.9)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77FB80" w14:textId="77777777" w:rsidR="007F0294" w:rsidRPr="007F0294" w:rsidRDefault="007F0294" w:rsidP="00C4562E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7F029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53 (31.2)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F85263" w14:textId="77777777" w:rsidR="007F0294" w:rsidRPr="007F0294" w:rsidRDefault="007F0294" w:rsidP="00C4562E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7F029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79 (36.1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7D8796" w14:textId="77777777" w:rsidR="007F0294" w:rsidRPr="007F0294" w:rsidRDefault="007F0294" w:rsidP="00C4562E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7F029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13 (33.1)</w:t>
            </w:r>
          </w:p>
        </w:tc>
      </w:tr>
      <w:tr w:rsidR="007F0294" w:rsidRPr="007F0294" w14:paraId="33E28CF8" w14:textId="77777777" w:rsidTr="00C4562E">
        <w:trPr>
          <w:trHeight w:val="283"/>
        </w:trPr>
        <w:tc>
          <w:tcPr>
            <w:tcW w:w="1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9461A6" w14:textId="77777777" w:rsidR="007F0294" w:rsidRPr="007F0294" w:rsidRDefault="007F0294" w:rsidP="00C4562E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7F029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Middle school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72F1AD" w14:textId="77777777" w:rsidR="007F0294" w:rsidRPr="007F0294" w:rsidRDefault="007F0294" w:rsidP="00C4562E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7F029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80 (31.5)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AE418D" w14:textId="77777777" w:rsidR="007F0294" w:rsidRPr="007F0294" w:rsidRDefault="007F0294" w:rsidP="00C4562E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7F029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50 (29.4)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15B7E8" w14:textId="77777777" w:rsidR="007F0294" w:rsidRPr="007F0294" w:rsidRDefault="007F0294" w:rsidP="00C4562E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7F029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71 (32.4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3D1886" w14:textId="77777777" w:rsidR="007F0294" w:rsidRPr="007F0294" w:rsidRDefault="007F0294" w:rsidP="00C4562E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7F029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01 (31.3)</w:t>
            </w:r>
          </w:p>
        </w:tc>
      </w:tr>
      <w:tr w:rsidR="007F0294" w:rsidRPr="007F0294" w14:paraId="70B67D90" w14:textId="77777777" w:rsidTr="00C4562E">
        <w:trPr>
          <w:trHeight w:val="283"/>
        </w:trPr>
        <w:tc>
          <w:tcPr>
            <w:tcW w:w="1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46DA17" w14:textId="77777777" w:rsidR="007F0294" w:rsidRPr="007F0294" w:rsidRDefault="007F0294" w:rsidP="00C4562E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7F029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High school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296F95" w14:textId="77777777" w:rsidR="007F0294" w:rsidRPr="007F0294" w:rsidRDefault="007F0294" w:rsidP="00C4562E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7F029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54 (21.3)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AA8F0F" w14:textId="77777777" w:rsidR="007F0294" w:rsidRPr="007F0294" w:rsidRDefault="007F0294" w:rsidP="00C4562E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7F029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35 (20.6)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3EE373" w14:textId="77777777" w:rsidR="007F0294" w:rsidRPr="007F0294" w:rsidRDefault="007F0294" w:rsidP="00C4562E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7F029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43 (19.6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A8AB0A" w14:textId="77777777" w:rsidR="007F0294" w:rsidRPr="007F0294" w:rsidRDefault="007F0294" w:rsidP="00C4562E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7F029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32 (20.5)</w:t>
            </w:r>
          </w:p>
        </w:tc>
      </w:tr>
      <w:tr w:rsidR="007F0294" w:rsidRPr="007F0294" w14:paraId="312BB52D" w14:textId="77777777" w:rsidTr="00C4562E">
        <w:trPr>
          <w:trHeight w:val="283"/>
        </w:trPr>
        <w:tc>
          <w:tcPr>
            <w:tcW w:w="152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3FC02D6" w14:textId="77777777" w:rsidR="007F0294" w:rsidRPr="007F0294" w:rsidRDefault="007F0294" w:rsidP="00C4562E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7F029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University or higher</w:t>
            </w:r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6059998" w14:textId="77777777" w:rsidR="007F0294" w:rsidRPr="007F0294" w:rsidRDefault="007F0294" w:rsidP="00C4562E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7F029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6 (10.2)</w:t>
            </w:r>
          </w:p>
        </w:tc>
        <w:tc>
          <w:tcPr>
            <w:tcW w:w="109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FE22B7E" w14:textId="77777777" w:rsidR="007F0294" w:rsidRPr="007F0294" w:rsidRDefault="007F0294" w:rsidP="00C4562E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7F029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9 (17.1)</w:t>
            </w:r>
          </w:p>
        </w:tc>
        <w:tc>
          <w:tcPr>
            <w:tcW w:w="85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2AB615B" w14:textId="77777777" w:rsidR="007F0294" w:rsidRPr="007F0294" w:rsidRDefault="007F0294" w:rsidP="00C4562E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7F029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8 (8.2)</w:t>
            </w:r>
          </w:p>
        </w:tc>
        <w:tc>
          <w:tcPr>
            <w:tcW w:w="75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3C2BF25" w14:textId="77777777" w:rsidR="007F0294" w:rsidRPr="007F0294" w:rsidRDefault="007F0294" w:rsidP="00C4562E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7F029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73 (11.4)</w:t>
            </w:r>
          </w:p>
        </w:tc>
      </w:tr>
      <w:tr w:rsidR="007F0294" w:rsidRPr="007F0294" w14:paraId="41A67B49" w14:textId="77777777" w:rsidTr="00C4562E">
        <w:trPr>
          <w:trHeight w:val="283"/>
        </w:trPr>
        <w:tc>
          <w:tcPr>
            <w:tcW w:w="5000" w:type="pct"/>
            <w:gridSpan w:val="5"/>
            <w:tcBorders>
              <w:left w:val="nil"/>
              <w:bottom w:val="nil"/>
              <w:right w:val="nil"/>
            </w:tcBorders>
            <w:noWrap/>
            <w:vAlign w:val="center"/>
          </w:tcPr>
          <w:p w14:paraId="74D244CE" w14:textId="77777777" w:rsidR="007F0294" w:rsidRPr="007F0294" w:rsidRDefault="007F0294" w:rsidP="00C4562E">
            <w:pPr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0294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Occupation</w:t>
            </w:r>
          </w:p>
        </w:tc>
      </w:tr>
      <w:tr w:rsidR="007F0294" w:rsidRPr="007F0294" w14:paraId="70DC1912" w14:textId="77777777" w:rsidTr="00C4562E">
        <w:trPr>
          <w:trHeight w:val="283"/>
        </w:trPr>
        <w:tc>
          <w:tcPr>
            <w:tcW w:w="1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D48174" w14:textId="77777777" w:rsidR="007F0294" w:rsidRPr="007F0294" w:rsidRDefault="007F0294" w:rsidP="00C4562E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F029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griculture and livestock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770221" w14:textId="77777777" w:rsidR="007F0294" w:rsidRPr="007F0294" w:rsidRDefault="007F0294" w:rsidP="00C4562E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0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 (33.5)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996E4D" w14:textId="77777777" w:rsidR="007F0294" w:rsidRPr="007F0294" w:rsidRDefault="007F0294" w:rsidP="00C4562E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0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 (44.7)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29504B" w14:textId="77777777" w:rsidR="007F0294" w:rsidRPr="007F0294" w:rsidRDefault="007F0294" w:rsidP="00C4562E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0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7 (53.4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FA42A8" w14:textId="77777777" w:rsidR="007F0294" w:rsidRPr="007F0294" w:rsidRDefault="007F0294" w:rsidP="00C4562E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0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8 (43.2)</w:t>
            </w:r>
          </w:p>
        </w:tc>
      </w:tr>
      <w:tr w:rsidR="007F0294" w:rsidRPr="007F0294" w14:paraId="6BAE9747" w14:textId="77777777" w:rsidTr="00C4562E">
        <w:trPr>
          <w:trHeight w:val="283"/>
        </w:trPr>
        <w:tc>
          <w:tcPr>
            <w:tcW w:w="1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BAB2E9" w14:textId="77777777" w:rsidR="007F0294" w:rsidRPr="007F0294" w:rsidRDefault="007F0294" w:rsidP="00C4562E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F029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ependent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6E79BA" w14:textId="77777777" w:rsidR="007F0294" w:rsidRPr="007F0294" w:rsidRDefault="007F0294" w:rsidP="00C4562E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0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 (15.4)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408952" w14:textId="77777777" w:rsidR="007F0294" w:rsidRPr="007F0294" w:rsidRDefault="007F0294" w:rsidP="00C4562E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0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 (17.7)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E0E3D6" w14:textId="77777777" w:rsidR="007F0294" w:rsidRPr="007F0294" w:rsidRDefault="007F0294" w:rsidP="00C4562E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0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 (14.2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91426F" w14:textId="77777777" w:rsidR="007F0294" w:rsidRPr="007F0294" w:rsidRDefault="007F0294" w:rsidP="00C4562E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0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 (15.6)</w:t>
            </w:r>
          </w:p>
        </w:tc>
      </w:tr>
      <w:tr w:rsidR="007F0294" w:rsidRPr="007F0294" w14:paraId="1C8B90E5" w14:textId="77777777" w:rsidTr="00C4562E">
        <w:trPr>
          <w:trHeight w:val="283"/>
        </w:trPr>
        <w:tc>
          <w:tcPr>
            <w:tcW w:w="1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EE81D8" w14:textId="77777777" w:rsidR="007F0294" w:rsidRPr="007F0294" w:rsidRDefault="007F0294" w:rsidP="00C4562E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F029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abourer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F80979" w14:textId="77777777" w:rsidR="007F0294" w:rsidRPr="007F0294" w:rsidRDefault="007F0294" w:rsidP="00C4562E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0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 (15.8)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901DCE" w14:textId="77777777" w:rsidR="007F0294" w:rsidRPr="007F0294" w:rsidRDefault="007F0294" w:rsidP="00C4562E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0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 (8.8)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D4402D" w14:textId="77777777" w:rsidR="007F0294" w:rsidRPr="007F0294" w:rsidRDefault="007F0294" w:rsidP="00C4562E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0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 (10.1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AEDE1B" w14:textId="77777777" w:rsidR="007F0294" w:rsidRPr="007F0294" w:rsidRDefault="007F0294" w:rsidP="00C4562E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0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 (12.0)</w:t>
            </w:r>
          </w:p>
        </w:tc>
      </w:tr>
      <w:tr w:rsidR="007F0294" w:rsidRPr="007F0294" w14:paraId="53D51645" w14:textId="77777777" w:rsidTr="00C4562E">
        <w:trPr>
          <w:trHeight w:val="283"/>
        </w:trPr>
        <w:tc>
          <w:tcPr>
            <w:tcW w:w="1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4267ED" w14:textId="77777777" w:rsidR="007F0294" w:rsidRPr="007F0294" w:rsidRDefault="007F0294" w:rsidP="00C4562E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F029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hopkeeper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99B48E" w14:textId="77777777" w:rsidR="007F0294" w:rsidRPr="007F0294" w:rsidRDefault="007F0294" w:rsidP="00C4562E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0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 (14.2)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B0940A" w14:textId="77777777" w:rsidR="007F0294" w:rsidRPr="007F0294" w:rsidRDefault="007F0294" w:rsidP="00C4562E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0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 (7.7)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2BFF0D" w14:textId="77777777" w:rsidR="007F0294" w:rsidRPr="007F0294" w:rsidRDefault="007F0294" w:rsidP="00C4562E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0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 (11.4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E47123" w14:textId="77777777" w:rsidR="007F0294" w:rsidRPr="007F0294" w:rsidRDefault="007F0294" w:rsidP="00C4562E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0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 (11.5)</w:t>
            </w:r>
          </w:p>
        </w:tc>
      </w:tr>
      <w:tr w:rsidR="007F0294" w:rsidRPr="007F0294" w14:paraId="2066D37A" w14:textId="77777777" w:rsidTr="00C4562E">
        <w:trPr>
          <w:trHeight w:val="283"/>
        </w:trPr>
        <w:tc>
          <w:tcPr>
            <w:tcW w:w="1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C424A4" w14:textId="77777777" w:rsidR="007F0294" w:rsidRPr="007F0294" w:rsidRDefault="007F0294" w:rsidP="00C4562E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F029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ndustry and construction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BE7DAB" w14:textId="77777777" w:rsidR="007F0294" w:rsidRPr="007F0294" w:rsidRDefault="007F0294" w:rsidP="00C4562E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0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 (9.1)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E7FE02" w14:textId="77777777" w:rsidR="007F0294" w:rsidRPr="007F0294" w:rsidRDefault="007F0294" w:rsidP="00C4562E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0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 (8.2)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087A5A" w14:textId="77777777" w:rsidR="007F0294" w:rsidRPr="007F0294" w:rsidRDefault="007F0294" w:rsidP="00C4562E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0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 (2.3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4AB0A0" w14:textId="77777777" w:rsidR="007F0294" w:rsidRPr="007F0294" w:rsidRDefault="007F0294" w:rsidP="00C4562E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0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 (6.5)</w:t>
            </w:r>
          </w:p>
        </w:tc>
      </w:tr>
      <w:tr w:rsidR="007F0294" w:rsidRPr="007F0294" w14:paraId="7E2F3B69" w14:textId="77777777" w:rsidTr="00C4562E">
        <w:trPr>
          <w:trHeight w:val="283"/>
        </w:trPr>
        <w:tc>
          <w:tcPr>
            <w:tcW w:w="1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CBB1A2" w14:textId="77777777" w:rsidR="007F0294" w:rsidRPr="007F0294" w:rsidRDefault="007F0294" w:rsidP="00C4562E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F029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lastRenderedPageBreak/>
              <w:t>Skilled staff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6A642C" w14:textId="77777777" w:rsidR="007F0294" w:rsidRPr="007F0294" w:rsidRDefault="007F0294" w:rsidP="00C4562E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0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 (7.9)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91E167" w14:textId="77777777" w:rsidR="007F0294" w:rsidRPr="007F0294" w:rsidRDefault="007F0294" w:rsidP="00C4562E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0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 (5.9)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80D1BB" w14:textId="77777777" w:rsidR="007F0294" w:rsidRPr="007F0294" w:rsidRDefault="007F0294" w:rsidP="00C4562E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0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 (3.7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FADE4E" w14:textId="77777777" w:rsidR="007F0294" w:rsidRPr="007F0294" w:rsidRDefault="007F0294" w:rsidP="00C4562E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0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 (5.9)</w:t>
            </w:r>
          </w:p>
        </w:tc>
      </w:tr>
      <w:tr w:rsidR="007F0294" w:rsidRPr="007F0294" w14:paraId="5A693403" w14:textId="77777777" w:rsidTr="00C4562E">
        <w:trPr>
          <w:trHeight w:val="283"/>
        </w:trPr>
        <w:tc>
          <w:tcPr>
            <w:tcW w:w="152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5072C9E" w14:textId="77777777" w:rsidR="007F0294" w:rsidRPr="007F0294" w:rsidRDefault="007F0294" w:rsidP="00C4562E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E736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*</w:t>
            </w:r>
            <w:r w:rsidRPr="007F029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Other</w:t>
            </w:r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F47A4CF" w14:textId="77777777" w:rsidR="007F0294" w:rsidRPr="007F0294" w:rsidRDefault="007F0294" w:rsidP="00C4562E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0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 (4.3)</w:t>
            </w:r>
          </w:p>
        </w:tc>
        <w:tc>
          <w:tcPr>
            <w:tcW w:w="109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A8A52F7" w14:textId="77777777" w:rsidR="007F0294" w:rsidRPr="007F0294" w:rsidRDefault="007F0294" w:rsidP="00C4562E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0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 (7.1)</w:t>
            </w:r>
          </w:p>
        </w:tc>
        <w:tc>
          <w:tcPr>
            <w:tcW w:w="85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79DCFA8" w14:textId="77777777" w:rsidR="007F0294" w:rsidRPr="007F0294" w:rsidRDefault="007F0294" w:rsidP="00C4562E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0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 (5.0)</w:t>
            </w:r>
          </w:p>
        </w:tc>
        <w:tc>
          <w:tcPr>
            <w:tcW w:w="75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C343885" w14:textId="77777777" w:rsidR="007F0294" w:rsidRPr="007F0294" w:rsidRDefault="007F0294" w:rsidP="00C4562E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0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 (5.3)</w:t>
            </w:r>
          </w:p>
        </w:tc>
      </w:tr>
      <w:tr w:rsidR="007F0294" w:rsidRPr="007F0294" w14:paraId="5BD7F14E" w14:textId="77777777" w:rsidTr="00C4562E">
        <w:trPr>
          <w:trHeight w:val="283"/>
        </w:trPr>
        <w:tc>
          <w:tcPr>
            <w:tcW w:w="5000" w:type="pct"/>
            <w:gridSpan w:val="5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10FD2DEF" w14:textId="77777777" w:rsidR="007F0294" w:rsidRPr="007F0294" w:rsidRDefault="007F0294" w:rsidP="00C4562E">
            <w:pPr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7F029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Number of family members in the household</w:t>
            </w:r>
          </w:p>
        </w:tc>
      </w:tr>
      <w:tr w:rsidR="007F0294" w:rsidRPr="007F0294" w14:paraId="29A207E6" w14:textId="77777777" w:rsidTr="00C4562E">
        <w:trPr>
          <w:trHeight w:val="283"/>
        </w:trPr>
        <w:tc>
          <w:tcPr>
            <w:tcW w:w="1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51221E" w14:textId="77777777" w:rsidR="007F0294" w:rsidRPr="007F0294" w:rsidRDefault="007F0294" w:rsidP="00C4562E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7F029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Range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969823" w14:textId="77777777" w:rsidR="007F0294" w:rsidRPr="007F0294" w:rsidRDefault="007F0294" w:rsidP="00C4562E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7F029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 - 9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575C3E" w14:textId="77777777" w:rsidR="007F0294" w:rsidRPr="007F0294" w:rsidRDefault="007F0294" w:rsidP="00C4562E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7F029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 - 9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7A9528" w14:textId="77777777" w:rsidR="007F0294" w:rsidRPr="007F0294" w:rsidRDefault="007F0294" w:rsidP="00C4562E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7F029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 - 10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B9092E" w14:textId="77777777" w:rsidR="007F0294" w:rsidRPr="007F0294" w:rsidRDefault="007F0294" w:rsidP="00C4562E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7F029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 - 10</w:t>
            </w:r>
          </w:p>
        </w:tc>
      </w:tr>
      <w:tr w:rsidR="007F0294" w:rsidRPr="007F0294" w14:paraId="767C856F" w14:textId="77777777" w:rsidTr="00C4562E">
        <w:trPr>
          <w:trHeight w:val="283"/>
        </w:trPr>
        <w:tc>
          <w:tcPr>
            <w:tcW w:w="152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815C265" w14:textId="77777777" w:rsidR="007F0294" w:rsidRPr="007F0294" w:rsidRDefault="007F0294" w:rsidP="00C4562E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7F029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Median (IQR)</w:t>
            </w:r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5CF6D3E" w14:textId="00A76DA7" w:rsidR="007F0294" w:rsidRPr="007F0294" w:rsidRDefault="007F0294" w:rsidP="00C4562E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7F029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4 (</w:t>
            </w:r>
            <w:r w:rsidR="001F6B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3</w:t>
            </w:r>
            <w:r w:rsidR="00C40F6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-</w:t>
            </w:r>
            <w:r w:rsidR="001F6B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5</w:t>
            </w:r>
            <w:r w:rsidRPr="007F029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)</w:t>
            </w:r>
          </w:p>
        </w:tc>
        <w:tc>
          <w:tcPr>
            <w:tcW w:w="109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19EA11E" w14:textId="278E09E4" w:rsidR="007F0294" w:rsidRPr="007F0294" w:rsidRDefault="007F0294" w:rsidP="00C4562E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7F029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4 (</w:t>
            </w:r>
            <w:r w:rsidR="001F6B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3</w:t>
            </w:r>
            <w:r w:rsidR="00C40F6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-</w:t>
            </w:r>
            <w:r w:rsidR="001F6B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5</w:t>
            </w:r>
            <w:r w:rsidRPr="007F029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)</w:t>
            </w:r>
          </w:p>
        </w:tc>
        <w:tc>
          <w:tcPr>
            <w:tcW w:w="85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D97BB37" w14:textId="5836DE58" w:rsidR="007F0294" w:rsidRPr="007F0294" w:rsidRDefault="007F0294" w:rsidP="00C4562E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7F029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4 (</w:t>
            </w:r>
            <w:r w:rsidR="001F6B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3</w:t>
            </w:r>
            <w:r w:rsidR="00C40F6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-</w:t>
            </w:r>
            <w:r w:rsidR="001F6B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5</w:t>
            </w:r>
            <w:r w:rsidRPr="007F029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)</w:t>
            </w:r>
          </w:p>
        </w:tc>
        <w:tc>
          <w:tcPr>
            <w:tcW w:w="75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0F5F31E" w14:textId="179CFFCD" w:rsidR="007F0294" w:rsidRPr="007F0294" w:rsidRDefault="007F0294" w:rsidP="00C4562E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7F029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4 (</w:t>
            </w:r>
            <w:r w:rsidR="001F6B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3</w:t>
            </w:r>
            <w:r w:rsidR="00C40F6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-</w:t>
            </w:r>
            <w:r w:rsidR="001F6B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5</w:t>
            </w:r>
            <w:r w:rsidRPr="007F029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)</w:t>
            </w:r>
          </w:p>
        </w:tc>
      </w:tr>
      <w:tr w:rsidR="007F0294" w:rsidRPr="007F0294" w14:paraId="044A9714" w14:textId="77777777" w:rsidTr="00C4562E">
        <w:trPr>
          <w:trHeight w:val="283"/>
        </w:trPr>
        <w:tc>
          <w:tcPr>
            <w:tcW w:w="5000" w:type="pct"/>
            <w:gridSpan w:val="5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0C145D43" w14:textId="71374D55" w:rsidR="007F0294" w:rsidRPr="007F0294" w:rsidRDefault="004426DD" w:rsidP="00C4562E">
            <w:pPr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7F029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Relationship</w:t>
            </w:r>
            <w:r w:rsidR="007F0294" w:rsidRPr="007F029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 xml:space="preserve"> with the household head</w:t>
            </w:r>
          </w:p>
        </w:tc>
      </w:tr>
      <w:tr w:rsidR="007F0294" w:rsidRPr="007F0294" w14:paraId="0FCFE42D" w14:textId="77777777" w:rsidTr="00C4562E">
        <w:trPr>
          <w:trHeight w:val="283"/>
        </w:trPr>
        <w:tc>
          <w:tcPr>
            <w:tcW w:w="1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929589" w14:textId="77777777" w:rsidR="007F0294" w:rsidRPr="007F0294" w:rsidRDefault="007F0294" w:rsidP="00C4562E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7F029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Self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7F763E" w14:textId="77777777" w:rsidR="007F0294" w:rsidRPr="007F0294" w:rsidRDefault="007F0294" w:rsidP="00C4562E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7F029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06 (41.7)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E821AE" w14:textId="77777777" w:rsidR="007F0294" w:rsidRPr="007F0294" w:rsidRDefault="007F0294" w:rsidP="00C4562E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7F029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63 (37.1)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610567" w14:textId="77777777" w:rsidR="007F0294" w:rsidRPr="007F0294" w:rsidRDefault="007F0294" w:rsidP="00C4562E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7F029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92 (42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18F731" w14:textId="77777777" w:rsidR="007F0294" w:rsidRPr="007F0294" w:rsidRDefault="007F0294" w:rsidP="00C4562E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7F029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61 (40.6)</w:t>
            </w:r>
          </w:p>
        </w:tc>
      </w:tr>
      <w:tr w:rsidR="007F0294" w:rsidRPr="007F0294" w14:paraId="747192CE" w14:textId="77777777" w:rsidTr="00C4562E">
        <w:trPr>
          <w:trHeight w:val="283"/>
        </w:trPr>
        <w:tc>
          <w:tcPr>
            <w:tcW w:w="1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714FDD" w14:textId="77777777" w:rsidR="007F0294" w:rsidRPr="007F0294" w:rsidRDefault="007F0294" w:rsidP="00C4562E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7F029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Spouse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11AFFE" w14:textId="77777777" w:rsidR="007F0294" w:rsidRPr="007F0294" w:rsidRDefault="007F0294" w:rsidP="00C4562E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7F029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94 (37)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9993E4" w14:textId="77777777" w:rsidR="007F0294" w:rsidRPr="007F0294" w:rsidRDefault="007F0294" w:rsidP="00C4562E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7F029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55 (32.4)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CB6BE5" w14:textId="77777777" w:rsidR="007F0294" w:rsidRPr="007F0294" w:rsidRDefault="007F0294" w:rsidP="00C4562E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7F029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75 (34.3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F6F068" w14:textId="77777777" w:rsidR="007F0294" w:rsidRPr="007F0294" w:rsidRDefault="007F0294" w:rsidP="00C4562E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7F029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24 (34.8)</w:t>
            </w:r>
          </w:p>
        </w:tc>
      </w:tr>
      <w:tr w:rsidR="007F0294" w:rsidRPr="007F0294" w14:paraId="4DFC4BBB" w14:textId="77777777" w:rsidTr="00C4562E">
        <w:trPr>
          <w:trHeight w:val="283"/>
        </w:trPr>
        <w:tc>
          <w:tcPr>
            <w:tcW w:w="1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19DE8C" w14:textId="77777777" w:rsidR="007F0294" w:rsidRPr="007F0294" w:rsidRDefault="007F0294" w:rsidP="00C4562E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7F029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Son/Daughter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7B887D" w14:textId="77777777" w:rsidR="007F0294" w:rsidRPr="007F0294" w:rsidRDefault="007F0294" w:rsidP="00C4562E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7F029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37 (14.6)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2FDEE8" w14:textId="77777777" w:rsidR="007F0294" w:rsidRPr="007F0294" w:rsidRDefault="007F0294" w:rsidP="00C4562E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7F029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37 (21.8)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87264D" w14:textId="77777777" w:rsidR="007F0294" w:rsidRPr="007F0294" w:rsidRDefault="007F0294" w:rsidP="00C4562E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7F029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44 (20.1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D51E68" w14:textId="77777777" w:rsidR="007F0294" w:rsidRPr="007F0294" w:rsidRDefault="007F0294" w:rsidP="00C4562E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7F029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18 (18.4)</w:t>
            </w:r>
          </w:p>
        </w:tc>
      </w:tr>
      <w:tr w:rsidR="007F0294" w:rsidRPr="007F0294" w14:paraId="07F08063" w14:textId="77777777" w:rsidTr="00C4562E">
        <w:trPr>
          <w:trHeight w:val="283"/>
        </w:trPr>
        <w:tc>
          <w:tcPr>
            <w:tcW w:w="1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F21781" w14:textId="77777777" w:rsidR="007F0294" w:rsidRPr="007F0294" w:rsidRDefault="007F0294" w:rsidP="00C4562E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7F029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Parent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7C9025" w14:textId="77777777" w:rsidR="007F0294" w:rsidRPr="007F0294" w:rsidRDefault="007F0294" w:rsidP="00C4562E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7F029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8 (3.2)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B2C4F1" w14:textId="77777777" w:rsidR="007F0294" w:rsidRPr="007F0294" w:rsidRDefault="007F0294" w:rsidP="00C4562E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7F029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9 (5.3)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3A21CC" w14:textId="77777777" w:rsidR="007F0294" w:rsidRPr="007F0294" w:rsidRDefault="007F0294" w:rsidP="00C4562E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7F029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4 (1.8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2F7D8E" w14:textId="77777777" w:rsidR="007F0294" w:rsidRPr="007F0294" w:rsidRDefault="007F0294" w:rsidP="00C4562E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7F029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1 (3.3)</w:t>
            </w:r>
          </w:p>
        </w:tc>
      </w:tr>
      <w:tr w:rsidR="007F0294" w:rsidRPr="007F0294" w14:paraId="3C8D8832" w14:textId="77777777" w:rsidTr="00C4562E">
        <w:trPr>
          <w:trHeight w:val="283"/>
        </w:trPr>
        <w:tc>
          <w:tcPr>
            <w:tcW w:w="152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07A1A9A" w14:textId="264C9CDE" w:rsidR="007F0294" w:rsidRPr="007F0294" w:rsidRDefault="00DC4B7A" w:rsidP="00C4562E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C4B7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  <w:lang w:val="en-US"/>
                <w14:ligatures w14:val="none"/>
              </w:rPr>
              <w:t>†</w:t>
            </w:r>
            <w:r w:rsidR="007F0294" w:rsidRPr="007F029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Others</w:t>
            </w:r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75B481B" w14:textId="77777777" w:rsidR="007F0294" w:rsidRPr="007F0294" w:rsidRDefault="007F0294" w:rsidP="00C4562E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7F029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9 (3.5)</w:t>
            </w:r>
          </w:p>
        </w:tc>
        <w:tc>
          <w:tcPr>
            <w:tcW w:w="109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3EA1C8E" w14:textId="77777777" w:rsidR="007F0294" w:rsidRPr="007F0294" w:rsidRDefault="007F0294" w:rsidP="00C4562E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7F029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6 (3.5)</w:t>
            </w:r>
          </w:p>
        </w:tc>
        <w:tc>
          <w:tcPr>
            <w:tcW w:w="85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756713E" w14:textId="77777777" w:rsidR="007F0294" w:rsidRPr="007F0294" w:rsidRDefault="007F0294" w:rsidP="00C4562E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7F029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4 (1.8)</w:t>
            </w:r>
          </w:p>
        </w:tc>
        <w:tc>
          <w:tcPr>
            <w:tcW w:w="75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A432274" w14:textId="77777777" w:rsidR="007F0294" w:rsidRPr="007F0294" w:rsidRDefault="007F0294" w:rsidP="00C4562E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7F029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9 (3)</w:t>
            </w:r>
          </w:p>
        </w:tc>
      </w:tr>
      <w:tr w:rsidR="007F0294" w:rsidRPr="007F0294" w14:paraId="73628210" w14:textId="77777777" w:rsidTr="00C4562E">
        <w:trPr>
          <w:trHeight w:val="283"/>
        </w:trPr>
        <w:tc>
          <w:tcPr>
            <w:tcW w:w="5000" w:type="pct"/>
            <w:gridSpan w:val="5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1CAEA7A7" w14:textId="782BF98B" w:rsidR="007F0294" w:rsidRPr="007F0294" w:rsidRDefault="007F0294" w:rsidP="00C4562E">
            <w:pPr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7F029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Presence of under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-</w:t>
            </w:r>
            <w:r w:rsidRPr="007F029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five children in the family</w:t>
            </w:r>
          </w:p>
        </w:tc>
      </w:tr>
      <w:tr w:rsidR="007F0294" w:rsidRPr="007F0294" w14:paraId="001FB47C" w14:textId="77777777" w:rsidTr="00C4562E">
        <w:trPr>
          <w:trHeight w:val="283"/>
        </w:trPr>
        <w:tc>
          <w:tcPr>
            <w:tcW w:w="1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249C32" w14:textId="77777777" w:rsidR="007F0294" w:rsidRPr="007F0294" w:rsidRDefault="007F0294" w:rsidP="00C4562E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7F029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Yes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88F1B9" w14:textId="77777777" w:rsidR="007F0294" w:rsidRPr="007F0294" w:rsidRDefault="007F0294" w:rsidP="00C4562E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7F029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93 (36.6)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AE0B98" w14:textId="77777777" w:rsidR="007F0294" w:rsidRPr="007F0294" w:rsidRDefault="007F0294" w:rsidP="00C4562E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7F029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44 (25.9)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FF8157" w14:textId="77777777" w:rsidR="007F0294" w:rsidRPr="007F0294" w:rsidRDefault="007F0294" w:rsidP="00C4562E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7F029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72 (32.9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11A625" w14:textId="77777777" w:rsidR="007F0294" w:rsidRPr="007F0294" w:rsidRDefault="007F0294" w:rsidP="00C4562E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7F029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09 (32.5)</w:t>
            </w:r>
          </w:p>
        </w:tc>
      </w:tr>
      <w:tr w:rsidR="007F0294" w:rsidRPr="007F0294" w14:paraId="1F89138D" w14:textId="77777777" w:rsidTr="00C4562E">
        <w:trPr>
          <w:trHeight w:val="283"/>
        </w:trPr>
        <w:tc>
          <w:tcPr>
            <w:tcW w:w="1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5BA0C2" w14:textId="77777777" w:rsidR="007F0294" w:rsidRPr="007F0294" w:rsidRDefault="007F0294" w:rsidP="00C4562E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7F029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No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3316A8" w14:textId="77777777" w:rsidR="007F0294" w:rsidRPr="007F0294" w:rsidRDefault="007F0294" w:rsidP="00C4562E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7F029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61 (63.4)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F90DA2" w14:textId="77777777" w:rsidR="007F0294" w:rsidRPr="007F0294" w:rsidRDefault="007F0294" w:rsidP="00C4562E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7F029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25 (73.5)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8D018E" w14:textId="77777777" w:rsidR="007F0294" w:rsidRPr="007F0294" w:rsidRDefault="007F0294" w:rsidP="00C4562E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7F029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46 (66.7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816840" w14:textId="77777777" w:rsidR="007F0294" w:rsidRPr="007F0294" w:rsidRDefault="007F0294" w:rsidP="00C4562E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7F029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432 (67.2)</w:t>
            </w:r>
          </w:p>
        </w:tc>
      </w:tr>
      <w:tr w:rsidR="007F0294" w:rsidRPr="007F0294" w14:paraId="5BF33E2F" w14:textId="77777777" w:rsidTr="00C4562E">
        <w:trPr>
          <w:trHeight w:val="283"/>
        </w:trPr>
        <w:tc>
          <w:tcPr>
            <w:tcW w:w="152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8BFD9D1" w14:textId="77777777" w:rsidR="007F0294" w:rsidRPr="007F0294" w:rsidRDefault="007F0294" w:rsidP="00C4562E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7F029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Missing</w:t>
            </w:r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3141FB6" w14:textId="77777777" w:rsidR="007F0294" w:rsidRPr="007F0294" w:rsidRDefault="007F0294" w:rsidP="00C4562E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7F029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 (0)</w:t>
            </w:r>
          </w:p>
        </w:tc>
        <w:tc>
          <w:tcPr>
            <w:tcW w:w="109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6115B76" w14:textId="77777777" w:rsidR="007F0294" w:rsidRPr="007F0294" w:rsidRDefault="007F0294" w:rsidP="00C4562E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7F029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 (0.6)</w:t>
            </w:r>
          </w:p>
        </w:tc>
        <w:tc>
          <w:tcPr>
            <w:tcW w:w="85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2EEAF9B" w14:textId="77777777" w:rsidR="007F0294" w:rsidRPr="007F0294" w:rsidRDefault="007F0294" w:rsidP="00C4562E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7F029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 (0.5)</w:t>
            </w:r>
          </w:p>
        </w:tc>
        <w:tc>
          <w:tcPr>
            <w:tcW w:w="75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9D3C32C" w14:textId="77777777" w:rsidR="007F0294" w:rsidRPr="007F0294" w:rsidRDefault="007F0294" w:rsidP="00C4562E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7F029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 (0.3)</w:t>
            </w:r>
          </w:p>
        </w:tc>
      </w:tr>
      <w:tr w:rsidR="007F0294" w:rsidRPr="007F0294" w14:paraId="6DFAC511" w14:textId="77777777" w:rsidTr="00C4562E">
        <w:trPr>
          <w:trHeight w:val="283"/>
        </w:trPr>
        <w:tc>
          <w:tcPr>
            <w:tcW w:w="5000" w:type="pct"/>
            <w:gridSpan w:val="5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1DA56AB1" w14:textId="2E95B1F4" w:rsidR="007F0294" w:rsidRPr="007F0294" w:rsidRDefault="007F0294" w:rsidP="00C4562E">
            <w:pPr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7F029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If present, number of under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-</w:t>
            </w:r>
            <w:r w:rsidRPr="007F029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five children in the family</w:t>
            </w:r>
          </w:p>
        </w:tc>
      </w:tr>
      <w:tr w:rsidR="007F0294" w:rsidRPr="007F0294" w14:paraId="6F92D091" w14:textId="77777777" w:rsidTr="00C4562E">
        <w:trPr>
          <w:trHeight w:val="283"/>
        </w:trPr>
        <w:tc>
          <w:tcPr>
            <w:tcW w:w="1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6702EE" w14:textId="77777777" w:rsidR="007F0294" w:rsidRPr="007F0294" w:rsidRDefault="007F0294" w:rsidP="00C4562E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7F029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Range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E831B7" w14:textId="77777777" w:rsidR="007F0294" w:rsidRPr="007F0294" w:rsidRDefault="007F0294" w:rsidP="00C4562E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7F029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 - 3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C7F760" w14:textId="77777777" w:rsidR="007F0294" w:rsidRPr="007F0294" w:rsidRDefault="007F0294" w:rsidP="00C4562E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7F029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 - 2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69D2B3" w14:textId="77777777" w:rsidR="007F0294" w:rsidRPr="007F0294" w:rsidRDefault="007F0294" w:rsidP="00C4562E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7F029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 - 9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C4F90B" w14:textId="77777777" w:rsidR="007F0294" w:rsidRPr="007F0294" w:rsidRDefault="007F0294" w:rsidP="00C4562E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7F029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 - 9</w:t>
            </w:r>
          </w:p>
        </w:tc>
      </w:tr>
      <w:tr w:rsidR="007F0294" w:rsidRPr="007F0294" w14:paraId="10A14512" w14:textId="77777777" w:rsidTr="00C4562E">
        <w:trPr>
          <w:trHeight w:val="283"/>
        </w:trPr>
        <w:tc>
          <w:tcPr>
            <w:tcW w:w="1525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E584601" w14:textId="77777777" w:rsidR="007F0294" w:rsidRPr="007F0294" w:rsidRDefault="007F0294" w:rsidP="00C4562E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7F029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Median (IQR)</w:t>
            </w:r>
          </w:p>
        </w:tc>
        <w:tc>
          <w:tcPr>
            <w:tcW w:w="769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B8293F7" w14:textId="284C46B5" w:rsidR="007F0294" w:rsidRPr="007F0294" w:rsidRDefault="007F0294" w:rsidP="00C4562E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7F029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 (</w:t>
            </w:r>
            <w:r w:rsidR="006C314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</w:t>
            </w:r>
            <w:r w:rsidR="00D36B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-</w:t>
            </w:r>
            <w:r w:rsidR="006C314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</w:t>
            </w:r>
            <w:r w:rsidRPr="007F029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)</w:t>
            </w:r>
          </w:p>
        </w:tc>
        <w:tc>
          <w:tcPr>
            <w:tcW w:w="1093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B735174" w14:textId="129801C5" w:rsidR="007F0294" w:rsidRPr="007F0294" w:rsidRDefault="007F0294" w:rsidP="00C4562E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7F029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 (</w:t>
            </w:r>
            <w:r w:rsidR="006C314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</w:t>
            </w:r>
            <w:r w:rsidR="00D36B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-</w:t>
            </w:r>
            <w:r w:rsidR="006C314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</w:t>
            </w:r>
            <w:r w:rsidRPr="007F029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)</w:t>
            </w:r>
          </w:p>
        </w:tc>
        <w:tc>
          <w:tcPr>
            <w:tcW w:w="855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208D078" w14:textId="4DCEA2BB" w:rsidR="007F0294" w:rsidRPr="007F0294" w:rsidRDefault="007F0294" w:rsidP="00C4562E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7F029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 (</w:t>
            </w:r>
            <w:r w:rsidR="006C314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</w:t>
            </w:r>
            <w:r w:rsidR="00D36B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-</w:t>
            </w:r>
            <w:r w:rsidR="006C314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</w:t>
            </w:r>
            <w:r w:rsidRPr="007F029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)</w:t>
            </w:r>
          </w:p>
        </w:tc>
        <w:tc>
          <w:tcPr>
            <w:tcW w:w="757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73252D9" w14:textId="0C08FD36" w:rsidR="007F0294" w:rsidRPr="007F0294" w:rsidRDefault="007F0294" w:rsidP="00C4562E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7F029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 (</w:t>
            </w:r>
            <w:r w:rsidR="006C314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</w:t>
            </w:r>
            <w:r w:rsidR="00D36B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-</w:t>
            </w:r>
            <w:r w:rsidR="006C314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</w:t>
            </w:r>
            <w:r w:rsidRPr="007F029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)</w:t>
            </w:r>
          </w:p>
        </w:tc>
      </w:tr>
    </w:tbl>
    <w:p w14:paraId="00134A9C" w14:textId="77777777" w:rsidR="00021F9B" w:rsidRPr="00021F9B" w:rsidRDefault="00021F9B" w:rsidP="00021F9B">
      <w:pP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/>
          <w14:ligatures w14:val="none"/>
        </w:rPr>
      </w:pPr>
      <w:r w:rsidRPr="007E736D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vertAlign w:val="superscript"/>
          <w:lang w:val="en-US"/>
          <w14:ligatures w14:val="none"/>
        </w:rPr>
        <w:t>*</w:t>
      </w:r>
      <w:r w:rsidRPr="00021F9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/>
          <w14:ligatures w14:val="none"/>
        </w:rPr>
        <w:t>Other kind of occupations included public service personnel, civil servant, nurse, waiters, pensioner, mechanic, fortune-teller, parson, administrator, barber, organist, altruist and jobless.</w:t>
      </w:r>
    </w:p>
    <w:p w14:paraId="6CB865E1" w14:textId="4B4A7CB4" w:rsidR="007F0294" w:rsidRPr="00021F9B" w:rsidRDefault="00DC4B7A" w:rsidP="00021F9B">
      <w:pP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/>
          <w14:ligatures w14:val="none"/>
        </w:rPr>
      </w:pPr>
      <w:r w:rsidRPr="00DC4B7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vertAlign w:val="superscript"/>
          <w:lang w:val="en-US"/>
          <w14:ligatures w14:val="none"/>
        </w:rPr>
        <w:t>†</w:t>
      </w:r>
      <w:r w:rsidR="00021F9B" w:rsidRPr="00021F9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/>
          <w14:ligatures w14:val="none"/>
        </w:rPr>
        <w:t xml:space="preserve">Other </w:t>
      </w:r>
      <w:r w:rsidR="001627D0" w:rsidRPr="00021F9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/>
          <w14:ligatures w14:val="none"/>
        </w:rPr>
        <w:t>relationships</w:t>
      </w:r>
      <w:r w:rsidR="00021F9B" w:rsidRPr="00021F9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/>
          <w14:ligatures w14:val="none"/>
        </w:rPr>
        <w:t xml:space="preserve"> with household </w:t>
      </w:r>
      <w:r w:rsidR="007E736D" w:rsidRPr="00021F9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/>
          <w14:ligatures w14:val="none"/>
        </w:rPr>
        <w:t>heads</w:t>
      </w:r>
      <w:r w:rsidR="00021F9B" w:rsidRPr="00021F9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/>
          <w14:ligatures w14:val="none"/>
        </w:rPr>
        <w:t xml:space="preserve"> included siblings, uncle, nephew, niece, granddaughter, and in-laws</w:t>
      </w:r>
    </w:p>
    <w:sectPr w:rsidR="007F0294" w:rsidRPr="00021F9B" w:rsidSect="001627D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Myanmar Text">
    <w:panose1 w:val="020B0502040204020203"/>
    <w:charset w:val="00"/>
    <w:family w:val="swiss"/>
    <w:pitch w:val="variable"/>
    <w:sig w:usb0="80000003" w:usb1="00000000" w:usb2="00000400" w:usb3="00000000" w:csb0="000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0294"/>
    <w:rsid w:val="00021F9B"/>
    <w:rsid w:val="00095755"/>
    <w:rsid w:val="000A74C1"/>
    <w:rsid w:val="001627D0"/>
    <w:rsid w:val="0019061D"/>
    <w:rsid w:val="0019797E"/>
    <w:rsid w:val="001F6B39"/>
    <w:rsid w:val="001F70D7"/>
    <w:rsid w:val="002200EC"/>
    <w:rsid w:val="00224136"/>
    <w:rsid w:val="00287061"/>
    <w:rsid w:val="00320C82"/>
    <w:rsid w:val="003251A3"/>
    <w:rsid w:val="00360687"/>
    <w:rsid w:val="003706E0"/>
    <w:rsid w:val="003A6910"/>
    <w:rsid w:val="003B351A"/>
    <w:rsid w:val="003C668E"/>
    <w:rsid w:val="004426DD"/>
    <w:rsid w:val="00445F48"/>
    <w:rsid w:val="004B036D"/>
    <w:rsid w:val="00513A85"/>
    <w:rsid w:val="00523C63"/>
    <w:rsid w:val="005513B6"/>
    <w:rsid w:val="00554FE0"/>
    <w:rsid w:val="005678DA"/>
    <w:rsid w:val="006165EA"/>
    <w:rsid w:val="00686683"/>
    <w:rsid w:val="006A625F"/>
    <w:rsid w:val="006C3143"/>
    <w:rsid w:val="00712EDC"/>
    <w:rsid w:val="007376A3"/>
    <w:rsid w:val="007A4527"/>
    <w:rsid w:val="007E736D"/>
    <w:rsid w:val="007F0294"/>
    <w:rsid w:val="007F76A7"/>
    <w:rsid w:val="0080159F"/>
    <w:rsid w:val="00802146"/>
    <w:rsid w:val="00833BCB"/>
    <w:rsid w:val="008847EC"/>
    <w:rsid w:val="008A0260"/>
    <w:rsid w:val="0093276E"/>
    <w:rsid w:val="00966EF4"/>
    <w:rsid w:val="009A61EF"/>
    <w:rsid w:val="009C3742"/>
    <w:rsid w:val="00AC2DDA"/>
    <w:rsid w:val="00B753D7"/>
    <w:rsid w:val="00BF37E0"/>
    <w:rsid w:val="00BF3DC0"/>
    <w:rsid w:val="00BF73C0"/>
    <w:rsid w:val="00C40F67"/>
    <w:rsid w:val="00C410C2"/>
    <w:rsid w:val="00C44835"/>
    <w:rsid w:val="00C4562E"/>
    <w:rsid w:val="00C67B6D"/>
    <w:rsid w:val="00CC3C41"/>
    <w:rsid w:val="00CF304F"/>
    <w:rsid w:val="00CF6106"/>
    <w:rsid w:val="00D36BD0"/>
    <w:rsid w:val="00D551D3"/>
    <w:rsid w:val="00D6052F"/>
    <w:rsid w:val="00DC4B7A"/>
    <w:rsid w:val="00DD2F35"/>
    <w:rsid w:val="00DF4592"/>
    <w:rsid w:val="00E171E2"/>
    <w:rsid w:val="00F13F08"/>
    <w:rsid w:val="00F74E12"/>
    <w:rsid w:val="00F812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my-MM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42985F"/>
  <w15:chartTrackingRefBased/>
  <w15:docId w15:val="{2A18BCB2-DEB8-4208-BB8B-04CEC12063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my-MM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F029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F029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F029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F029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F029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F029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F029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F029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F029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F029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F029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F029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F029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F029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F029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F029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F029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F029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F029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F029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F029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F029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F029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F029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F029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F029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F029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F029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F0294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7F0294"/>
    <w:pPr>
      <w:spacing w:after="200" w:line="240" w:lineRule="auto"/>
    </w:pPr>
    <w:rPr>
      <w:rFonts w:ascii="Times New Roman" w:hAnsi="Times New Roman"/>
      <w:b/>
      <w:iCs/>
      <w:color w:val="0E2841" w:themeColor="text2"/>
      <w:sz w:val="24"/>
      <w:szCs w:val="18"/>
    </w:rPr>
  </w:style>
  <w:style w:type="paragraph" w:styleId="Revision">
    <w:name w:val="Revision"/>
    <w:hidden/>
    <w:uiPriority w:val="99"/>
    <w:semiHidden/>
    <w:rsid w:val="00AC2DD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A9D62FC-006B-434E-B8E9-D2838A3ACE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8</TotalTime>
  <Pages>2</Pages>
  <Words>364</Words>
  <Characters>2081</Characters>
  <Application>Microsoft Office Word</Application>
  <DocSecurity>0</DocSecurity>
  <Lines>17</Lines>
  <Paragraphs>4</Paragraphs>
  <ScaleCrop>false</ScaleCrop>
  <Company/>
  <LinksUpToDate>false</LinksUpToDate>
  <CharactersWithSpaces>2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Kaung Myat Khant</dc:creator>
  <cp:keywords/>
  <dc:description/>
  <cp:lastModifiedBy>Jan Louis Non</cp:lastModifiedBy>
  <cp:revision>47</cp:revision>
  <dcterms:created xsi:type="dcterms:W3CDTF">2025-02-14T03:50:00Z</dcterms:created>
  <dcterms:modified xsi:type="dcterms:W3CDTF">2025-07-18T16:17:00Z</dcterms:modified>
</cp:coreProperties>
</file>